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391" w:rsidRPr="004D112F" w:rsidRDefault="002E4143" w:rsidP="00077391">
      <w:pPr>
        <w:keepNext/>
        <w:spacing w:after="200" w:line="480" w:lineRule="auto"/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</w:pPr>
      <w:r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S2 </w:t>
      </w:r>
      <w:r w:rsidR="00077391" w:rsidRPr="004D112F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Table: Sensitivity analysis: Primary outcome in restricted population (including only those </w:t>
      </w:r>
      <w:r w:rsidR="00645D9F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‘</w:t>
      </w:r>
      <w:r w:rsidR="00077391" w:rsidRPr="004D112F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severely obese</w:t>
      </w:r>
      <w:r w:rsidR="00645D9F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’</w:t>
      </w:r>
      <w:r w:rsidR="00077391" w:rsidRPr="004D112F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 women for which comparison women were appropriately select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900"/>
        <w:gridCol w:w="720"/>
        <w:gridCol w:w="720"/>
        <w:gridCol w:w="1260"/>
        <w:gridCol w:w="720"/>
        <w:gridCol w:w="1134"/>
        <w:gridCol w:w="846"/>
        <w:gridCol w:w="1150"/>
      </w:tblGrid>
      <w:tr w:rsidR="00077391" w:rsidRPr="004D112F" w:rsidTr="005034BD">
        <w:trPr>
          <w:tblHeader/>
        </w:trPr>
        <w:tc>
          <w:tcPr>
            <w:tcW w:w="4320" w:type="dxa"/>
            <w:tcBorders>
              <w:bottom w:val="nil"/>
            </w:tcBorders>
          </w:tcPr>
          <w:p w:rsidR="00077391" w:rsidRPr="004D112F" w:rsidRDefault="00077391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Events</w:t>
            </w:r>
          </w:p>
        </w:tc>
        <w:tc>
          <w:tcPr>
            <w:tcW w:w="720" w:type="dxa"/>
            <w:tcBorders>
              <w:bottom w:val="nil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Births</w:t>
            </w: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tcBorders>
              <w:bottom w:val="nil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Unadjusted</w:t>
            </w:r>
          </w:p>
        </w:tc>
        <w:tc>
          <w:tcPr>
            <w:tcW w:w="1996" w:type="dxa"/>
            <w:gridSpan w:val="2"/>
            <w:tcBorders>
              <w:bottom w:val="nil"/>
            </w:tcBorders>
          </w:tcPr>
          <w:p w:rsidR="00077391" w:rsidRPr="004D112F" w:rsidRDefault="00077391" w:rsidP="00D6414F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proofErr w:type="spellStart"/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Adjusted</w:t>
            </w:r>
            <w:r w:rsidR="00D6414F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77391" w:rsidRPr="004D112F" w:rsidTr="005034BD">
        <w:trPr>
          <w:tblHeader/>
        </w:trPr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</w:tr>
      <w:tr w:rsidR="00077391" w:rsidRPr="004D112F" w:rsidTr="005034BD">
        <w:tc>
          <w:tcPr>
            <w:tcW w:w="4320" w:type="dxa"/>
            <w:tcBorders>
              <w:bottom w:val="nil"/>
            </w:tcBorders>
          </w:tcPr>
          <w:p w:rsidR="00077391" w:rsidRPr="004D112F" w:rsidRDefault="00077391" w:rsidP="00D6414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D112F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Adverse maternal outcome </w:t>
            </w:r>
            <w:proofErr w:type="spellStart"/>
            <w:r w:rsidRPr="004D112F">
              <w:rPr>
                <w:rFonts w:ascii="Calibri" w:eastAsia="Calibri" w:hAnsi="Calibri" w:cs="Arial"/>
                <w:b/>
                <w:sz w:val="20"/>
                <w:szCs w:val="20"/>
              </w:rPr>
              <w:t>composite</w:t>
            </w:r>
            <w:r w:rsidR="00D6414F">
              <w:rPr>
                <w:rFonts w:ascii="Calibri" w:eastAsia="Calibri" w:hAnsi="Calibri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9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94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0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8.5-22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98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5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3.1-17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62-0.9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02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5-1.22)</w:t>
            </w: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077391" w:rsidRPr="004D112F" w:rsidRDefault="00077391" w:rsidP="005034BD">
            <w:pPr>
              <w:ind w:left="720"/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D6414F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p=0.09</w:t>
            </w:r>
            <w:r w:rsidR="00D6414F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c</w:t>
            </w: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8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4.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31.6-37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7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8.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32.3-43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94-1.2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14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97-1.34)</w:t>
            </w: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05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6.4-9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77391" w:rsidRPr="004D112F" w:rsidTr="005034BD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0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4.5-8.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51-1.19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76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077391" w:rsidRPr="004D112F" w:rsidRDefault="00077391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9-1.18)</w:t>
            </w:r>
          </w:p>
        </w:tc>
      </w:tr>
    </w:tbl>
    <w:p w:rsidR="00D6414F" w:rsidRPr="004D112F" w:rsidRDefault="00D6414F" w:rsidP="00D6414F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a</w:t>
      </w:r>
      <w:proofErr w:type="spellEnd"/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Adjusted for maternal age, ethnic group, Children in Low Income Families Measure quintile, gestation at admission, risk status and parity where appropriate</w:t>
      </w:r>
    </w:p>
    <w:p w:rsidR="00D6414F" w:rsidRPr="004D112F" w:rsidRDefault="00D6414F" w:rsidP="00D6414F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b</w:t>
      </w:r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Comprising: augmentation, instrumental birth, Caesarean, maternal blood transfusion, 3</w:t>
      </w:r>
      <w:r w:rsidRPr="004D112F">
        <w:rPr>
          <w:rFonts w:ascii="Calibri" w:eastAsia="Calibri" w:hAnsi="Calibri" w:cs="Arial"/>
          <w:sz w:val="20"/>
          <w:szCs w:val="20"/>
          <w:vertAlign w:val="superscript"/>
        </w:rPr>
        <w:t>rd</w:t>
      </w:r>
      <w:r w:rsidRPr="004D112F">
        <w:rPr>
          <w:rFonts w:ascii="Calibri" w:eastAsia="Calibri" w:hAnsi="Calibri" w:cs="Arial"/>
          <w:sz w:val="20"/>
          <w:szCs w:val="20"/>
        </w:rPr>
        <w:t>/4</w:t>
      </w:r>
      <w:r w:rsidRPr="004D112F">
        <w:rPr>
          <w:rFonts w:ascii="Calibri" w:eastAsia="Calibri" w:hAnsi="Calibri" w:cs="Arial"/>
          <w:sz w:val="20"/>
          <w:szCs w:val="20"/>
          <w:vertAlign w:val="superscript"/>
        </w:rPr>
        <w:t>th</w:t>
      </w:r>
      <w:r w:rsidRPr="004D112F">
        <w:rPr>
          <w:rFonts w:ascii="Calibri" w:eastAsia="Calibri" w:hAnsi="Calibri" w:cs="Arial"/>
          <w:sz w:val="20"/>
          <w:szCs w:val="20"/>
        </w:rPr>
        <w:t xml:space="preserve"> degree tear, maternal admission to higher level care</w:t>
      </w:r>
    </w:p>
    <w:p w:rsidR="008C05CE" w:rsidRDefault="00D6414F" w:rsidP="00D6414F">
      <w:pPr>
        <w:spacing w:after="0" w:line="240" w:lineRule="auto"/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c</w:t>
      </w:r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</w:t>
      </w:r>
      <w:r w:rsidRPr="004D112F">
        <w:rPr>
          <w:rFonts w:ascii="Calibri" w:eastAsia="Calibri" w:hAnsi="Calibri" w:cs="Arial"/>
          <w:i/>
          <w:sz w:val="20"/>
          <w:szCs w:val="20"/>
        </w:rPr>
        <w:t>p</w:t>
      </w:r>
      <w:r w:rsidRPr="004D112F">
        <w:rPr>
          <w:rFonts w:ascii="Calibri" w:eastAsia="Calibri" w:hAnsi="Calibri" w:cs="Arial"/>
          <w:sz w:val="20"/>
          <w:szCs w:val="20"/>
        </w:rPr>
        <w:t xml:space="preserve"> value for interaction, adjusted for maternal age, ethnic group, Children in Low Income Families Measure quintile, gestation at admission, risk status and parity (binary)</w:t>
      </w:r>
    </w:p>
    <w:sectPr w:rsidR="008C05CE" w:rsidSect="000773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391"/>
    <w:rsid w:val="00077391"/>
    <w:rsid w:val="002E4143"/>
    <w:rsid w:val="00332A29"/>
    <w:rsid w:val="004C0B3D"/>
    <w:rsid w:val="00645D9F"/>
    <w:rsid w:val="006F2839"/>
    <w:rsid w:val="00B868BE"/>
    <w:rsid w:val="00D6414F"/>
    <w:rsid w:val="00EA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D5FBD-A983-4202-81D9-23067364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owe</dc:creator>
  <cp:keywords/>
  <dc:description/>
  <cp:lastModifiedBy>Rachel Rowe</cp:lastModifiedBy>
  <cp:revision>6</cp:revision>
  <dcterms:created xsi:type="dcterms:W3CDTF">2018-04-06T09:35:00Z</dcterms:created>
  <dcterms:modified xsi:type="dcterms:W3CDTF">2018-07-24T15:13:00Z</dcterms:modified>
</cp:coreProperties>
</file>